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6291F1" w14:textId="77777777" w:rsidR="00654E8F" w:rsidRPr="005C3EB0" w:rsidRDefault="00654E8F" w:rsidP="0001436A">
      <w:pPr>
        <w:pStyle w:val="SupplementaryMaterial"/>
        <w:rPr>
          <w:b w:val="0"/>
        </w:rPr>
      </w:pPr>
      <w:r w:rsidRPr="005C3EB0">
        <w:t>Supplementary Material</w:t>
      </w:r>
    </w:p>
    <w:p w14:paraId="678426EA" w14:textId="24FC50E6" w:rsidR="00BC7323" w:rsidRPr="005C3EB0" w:rsidRDefault="00BC7323" w:rsidP="00BC7323">
      <w:pPr>
        <w:pStyle w:val="Title"/>
      </w:pPr>
      <w:r w:rsidRPr="005C3EB0">
        <w:t xml:space="preserve">Long-term Efficacy of Psychosocial Treatments </w:t>
      </w:r>
      <w:r w:rsidR="00B83A96">
        <w:t>for Adults with Attention-Deficit/</w:t>
      </w:r>
      <w:r w:rsidRPr="005C3EB0">
        <w:t>Hyperactivity Disorder: A Meta-Analytic Review</w:t>
      </w:r>
    </w:p>
    <w:p w14:paraId="4954EC2D" w14:textId="231D76D3" w:rsidR="00BC7323" w:rsidRPr="00024180" w:rsidRDefault="00BC7323" w:rsidP="00BC7323">
      <w:pPr>
        <w:spacing w:before="240"/>
        <w:rPr>
          <w:b/>
          <w:vertAlign w:val="superscript"/>
          <w:lang w:val="es-ES"/>
        </w:rPr>
      </w:pPr>
      <w:r w:rsidRPr="00024180">
        <w:rPr>
          <w:b/>
          <w:lang w:val="es-ES"/>
        </w:rPr>
        <w:t>Carlos López-Pinar</w:t>
      </w:r>
      <w:r w:rsidRPr="00024180">
        <w:rPr>
          <w:b/>
          <w:vertAlign w:val="superscript"/>
          <w:lang w:val="es-ES"/>
        </w:rPr>
        <w:t>*</w:t>
      </w:r>
      <w:r w:rsidRPr="00024180">
        <w:rPr>
          <w:b/>
          <w:lang w:val="es-ES"/>
        </w:rPr>
        <w:t>, Sonia Martínez-Sanchís, Enrique Carbonell-Vayá, Javier Fenollar-Cortés, Julio Sánchez-Meca</w:t>
      </w:r>
    </w:p>
    <w:p w14:paraId="2A21EE7C" w14:textId="77777777" w:rsidR="006E3777" w:rsidRDefault="002868E2" w:rsidP="00994A3D">
      <w:pPr>
        <w:spacing w:before="240"/>
        <w:rPr>
          <w:b/>
          <w:lang w:val="es-ES"/>
        </w:rPr>
      </w:pPr>
      <w:r w:rsidRPr="00024180">
        <w:rPr>
          <w:b/>
          <w:lang w:val="es-ES"/>
        </w:rPr>
        <w:t xml:space="preserve">* Correspondence: </w:t>
      </w:r>
    </w:p>
    <w:p w14:paraId="392B304F" w14:textId="77777777" w:rsidR="006E3777" w:rsidRDefault="00B91117" w:rsidP="00994A3D">
      <w:pPr>
        <w:spacing w:before="240"/>
        <w:rPr>
          <w:lang w:val="es-ES"/>
        </w:rPr>
      </w:pPr>
      <w:r w:rsidRPr="00024180">
        <w:rPr>
          <w:lang w:val="es-ES"/>
        </w:rPr>
        <w:t>Carlos López-Pinar</w:t>
      </w:r>
    </w:p>
    <w:p w14:paraId="0E86F5C3" w14:textId="4AB99002" w:rsidR="002868E2" w:rsidRPr="006E3777" w:rsidRDefault="007C0D4D" w:rsidP="00994A3D">
      <w:pPr>
        <w:spacing w:before="240"/>
        <w:rPr>
          <w:color w:val="0D0D0D" w:themeColor="text1" w:themeTint="F2"/>
          <w:lang w:val="es-ES"/>
        </w:rPr>
      </w:pPr>
      <w:hyperlink r:id="rId8" w:history="1">
        <w:r w:rsidR="00B91117" w:rsidRPr="006E3777">
          <w:rPr>
            <w:rStyle w:val="Hyperlink"/>
            <w:color w:val="0D0D0D" w:themeColor="text1" w:themeTint="F2"/>
            <w:u w:val="none"/>
            <w:lang w:val="es-ES"/>
          </w:rPr>
          <w:t>carlopi@alumni.uv.es</w:t>
        </w:r>
      </w:hyperlink>
    </w:p>
    <w:p w14:paraId="1955BBA2" w14:textId="77777777" w:rsidR="00B91117" w:rsidRPr="00024180" w:rsidRDefault="00B91117" w:rsidP="00994A3D">
      <w:pPr>
        <w:spacing w:before="240"/>
        <w:rPr>
          <w:lang w:val="es-ES"/>
        </w:rPr>
      </w:pPr>
    </w:p>
    <w:p w14:paraId="0FD95EBF" w14:textId="77777777" w:rsidR="00B91117" w:rsidRPr="00024180" w:rsidRDefault="00B91117" w:rsidP="00994A3D">
      <w:pPr>
        <w:spacing w:before="240"/>
        <w:rPr>
          <w:lang w:val="es-ES"/>
        </w:rPr>
      </w:pPr>
    </w:p>
    <w:p w14:paraId="29118C19" w14:textId="77777777" w:rsidR="00B91117" w:rsidRPr="00ED1483" w:rsidRDefault="00B91117" w:rsidP="00994A3D">
      <w:pPr>
        <w:spacing w:before="240"/>
        <w:rPr>
          <w:lang w:val="es-ES"/>
        </w:rPr>
      </w:pPr>
    </w:p>
    <w:p w14:paraId="259B95DD" w14:textId="77777777" w:rsidR="008D6D42" w:rsidRPr="00ED1483" w:rsidRDefault="008D6D42" w:rsidP="00994A3D">
      <w:pPr>
        <w:spacing w:before="240"/>
        <w:rPr>
          <w:lang w:val="es-ES"/>
        </w:rPr>
      </w:pPr>
    </w:p>
    <w:p w14:paraId="5CD0FB4D" w14:textId="77777777" w:rsidR="008D6D42" w:rsidRPr="00ED1483" w:rsidRDefault="008D6D42" w:rsidP="00994A3D">
      <w:pPr>
        <w:spacing w:before="240"/>
        <w:rPr>
          <w:lang w:val="es-ES"/>
        </w:rPr>
      </w:pPr>
    </w:p>
    <w:p w14:paraId="5845A5C4" w14:textId="77777777" w:rsidR="008D6D42" w:rsidRPr="00ED1483" w:rsidRDefault="008D6D42" w:rsidP="00994A3D">
      <w:pPr>
        <w:spacing w:before="240"/>
        <w:rPr>
          <w:lang w:val="es-ES"/>
        </w:rPr>
      </w:pPr>
    </w:p>
    <w:p w14:paraId="02F54685" w14:textId="77777777" w:rsidR="008D6D42" w:rsidRPr="00ED1483" w:rsidRDefault="008D6D42" w:rsidP="00994A3D">
      <w:pPr>
        <w:spacing w:before="240"/>
        <w:rPr>
          <w:lang w:val="es-ES"/>
        </w:rPr>
      </w:pPr>
    </w:p>
    <w:p w14:paraId="169F0887" w14:textId="77777777" w:rsidR="008D6D42" w:rsidRPr="00ED1483" w:rsidRDefault="008D6D42" w:rsidP="00994A3D">
      <w:pPr>
        <w:spacing w:before="240"/>
        <w:rPr>
          <w:lang w:val="es-ES"/>
        </w:rPr>
      </w:pPr>
    </w:p>
    <w:p w14:paraId="6E16DCF6" w14:textId="77777777" w:rsidR="008D6D42" w:rsidRPr="00ED1483" w:rsidRDefault="008D6D42" w:rsidP="00994A3D">
      <w:pPr>
        <w:spacing w:before="240"/>
        <w:rPr>
          <w:lang w:val="es-ES"/>
        </w:rPr>
      </w:pPr>
    </w:p>
    <w:p w14:paraId="21385EE5" w14:textId="77777777" w:rsidR="00B91117" w:rsidRPr="00ED1483" w:rsidRDefault="00B91117" w:rsidP="00994A3D">
      <w:pPr>
        <w:spacing w:before="240"/>
        <w:rPr>
          <w:lang w:val="es-ES"/>
        </w:rPr>
      </w:pPr>
    </w:p>
    <w:p w14:paraId="0A9D396E" w14:textId="77777777" w:rsidR="00B91117" w:rsidRPr="00ED1483" w:rsidRDefault="00B91117" w:rsidP="00994A3D">
      <w:pPr>
        <w:spacing w:before="240"/>
        <w:rPr>
          <w:lang w:val="es-ES"/>
        </w:rPr>
      </w:pPr>
    </w:p>
    <w:p w14:paraId="0E64D0D9" w14:textId="77777777" w:rsidR="00690370" w:rsidRPr="00ED1483" w:rsidRDefault="00690370" w:rsidP="00B91117">
      <w:pPr>
        <w:rPr>
          <w:lang w:val="es-ES"/>
        </w:rPr>
      </w:pPr>
    </w:p>
    <w:tbl>
      <w:tblPr>
        <w:tblStyle w:val="TableNormal2"/>
        <w:tblpPr w:leftFromText="180" w:rightFromText="180" w:vertAnchor="text" w:tblpY="1"/>
        <w:tblOverlap w:val="never"/>
        <w:tblW w:w="10943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855"/>
        <w:gridCol w:w="869"/>
        <w:gridCol w:w="850"/>
        <w:gridCol w:w="113"/>
        <w:gridCol w:w="566"/>
        <w:gridCol w:w="1448"/>
        <w:gridCol w:w="991"/>
        <w:gridCol w:w="142"/>
        <w:gridCol w:w="849"/>
        <w:gridCol w:w="991"/>
        <w:gridCol w:w="1422"/>
      </w:tblGrid>
      <w:tr w:rsidR="00756069" w:rsidRPr="005C3EB0" w14:paraId="4BE40EC2" w14:textId="77777777" w:rsidTr="000845B2">
        <w:trPr>
          <w:trHeight w:val="175"/>
          <w:tblHeader/>
        </w:trPr>
        <w:tc>
          <w:tcPr>
            <w:tcW w:w="10943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2B415" w14:textId="361AA7D7" w:rsidR="00756069" w:rsidRPr="005C3EB0" w:rsidRDefault="0035058D" w:rsidP="000845B2">
            <w:pPr>
              <w:pStyle w:val="Ttulodetabla1"/>
              <w:jc w:val="left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Arial" w:hAnsi="Times New Roman" w:cs="Times New Roman"/>
                <w:b/>
                <w:bCs/>
                <w:lang w:val="en-US"/>
              </w:rPr>
              <w:lastRenderedPageBreak/>
              <w:t>Supplementary Table 10</w:t>
            </w:r>
            <w:bookmarkStart w:id="0" w:name="_GoBack"/>
            <w:bookmarkEnd w:id="0"/>
            <w:r w:rsidR="00756069" w:rsidRPr="005C3EB0">
              <w:rPr>
                <w:rFonts w:ascii="Times New Roman" w:eastAsia="Arial" w:hAnsi="Times New Roman" w:cs="Times New Roman"/>
                <w:b/>
                <w:bCs/>
                <w:lang w:val="en-US"/>
              </w:rPr>
              <w:t>.</w:t>
            </w:r>
          </w:p>
          <w:p w14:paraId="15933850" w14:textId="77777777" w:rsidR="00756069" w:rsidRPr="005C3EB0" w:rsidRDefault="00756069" w:rsidP="000845B2">
            <w:pPr>
              <w:pStyle w:val="Ttulodetabla1"/>
              <w:jc w:val="left"/>
              <w:rPr>
                <w:rFonts w:ascii="Times New Roman" w:eastAsia="Arial" w:hAnsi="Times New Roman" w:cs="Times New Roman"/>
                <w:b/>
                <w:bCs/>
                <w:lang w:val="en-US"/>
              </w:rPr>
            </w:pPr>
            <w:r w:rsidRPr="005C3EB0">
              <w:rPr>
                <w:rFonts w:ascii="Times New Roman" w:eastAsia="Arial" w:hAnsi="Times New Roman" w:cs="Times New Roman"/>
                <w:bCs/>
                <w:lang w:val="en-US"/>
              </w:rPr>
              <w:t>Publication bias analyses for within-subject outcomes.</w:t>
            </w:r>
          </w:p>
        </w:tc>
      </w:tr>
      <w:tr w:rsidR="00756069" w:rsidRPr="005C3EB0" w14:paraId="4139BB85" w14:textId="77777777" w:rsidTr="000845B2">
        <w:trPr>
          <w:trHeight w:val="255"/>
          <w:tblHeader/>
        </w:trPr>
        <w:tc>
          <w:tcPr>
            <w:tcW w:w="1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6FD13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77827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93721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4A0FD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1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0E5FF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44A8B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gger regression test</w:t>
            </w:r>
          </w:p>
        </w:tc>
        <w:tc>
          <w:tcPr>
            <w:tcW w:w="1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5C8758" w14:textId="77777777" w:rsidR="00756069" w:rsidRPr="005C3EB0" w:rsidRDefault="00756069" w:rsidP="000845B2">
            <w:pPr>
              <w:pStyle w:val="Estilodetabla1"/>
              <w:pBdr>
                <w:bottom w:val="none" w:sz="0" w:space="0" w:color="auto"/>
              </w:pBd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3C1146F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Trim and Fill</w:t>
            </w:r>
          </w:p>
        </w:tc>
      </w:tr>
      <w:tr w:rsidR="00756069" w:rsidRPr="005C3EB0" w14:paraId="3BFFC277" w14:textId="77777777" w:rsidTr="000845B2">
        <w:trPr>
          <w:trHeight w:val="255"/>
          <w:tblHeader/>
        </w:trPr>
        <w:tc>
          <w:tcPr>
            <w:tcW w:w="1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BA4F2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53CAA2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i/>
                <w:iCs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ater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15FD9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iCs/>
                <w:sz w:val="24"/>
                <w:szCs w:val="24"/>
                <w:lang w:val="en-US"/>
              </w:rPr>
              <w:t>Studi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6EE1D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ail-safe N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7FB0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56462C5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Bias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2E059F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9A6786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5373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BC83F76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udies trimme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C378627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djusted SMD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92282C5" w14:textId="77777777" w:rsidR="00756069" w:rsidRPr="005C3EB0" w:rsidRDefault="00756069" w:rsidP="000845B2">
            <w:pPr>
              <w:pStyle w:val="Estilodetabla1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95% CI</w:t>
            </w:r>
          </w:p>
        </w:tc>
      </w:tr>
      <w:tr w:rsidR="00756069" w:rsidRPr="005C3EB0" w14:paraId="433A80FF" w14:textId="77777777" w:rsidTr="000845B2">
        <w:trPr>
          <w:trHeight w:val="469"/>
        </w:trPr>
        <w:tc>
          <w:tcPr>
            <w:tcW w:w="184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D435A8" w14:textId="77777777" w:rsidR="00756069" w:rsidRPr="00B266DE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26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ADHD symptoms</w:t>
            </w:r>
          </w:p>
        </w:tc>
        <w:tc>
          <w:tcPr>
            <w:tcW w:w="85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11B537C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E93A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52BB0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6A6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47295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D09AC2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9 to 3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1CFFF8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BDB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3EC92F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B8D04B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4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1B73E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 to 1.29</w:t>
            </w:r>
          </w:p>
        </w:tc>
      </w:tr>
      <w:tr w:rsidR="00756069" w:rsidRPr="005C3EB0" w14:paraId="667D3973" w14:textId="77777777" w:rsidTr="000845B2">
        <w:trPr>
          <w:trHeight w:val="469"/>
        </w:trPr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38ED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D0D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 assesso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6A13E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987C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1D2F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74E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FCFA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8 to 6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136E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5408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06E0E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DCF1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B27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 to 1.42</w:t>
            </w:r>
          </w:p>
        </w:tc>
      </w:tr>
      <w:tr w:rsidR="00756069" w:rsidRPr="005C3EB0" w14:paraId="45C6A23F" w14:textId="77777777" w:rsidTr="000845B2">
        <w:trPr>
          <w:trHeight w:val="469"/>
        </w:trPr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11E6C9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ttention sympto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FB071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0CFF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72CAC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723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768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1A7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 to 6.6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0F4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8615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C06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7E58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FE6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 to 1.64</w:t>
            </w:r>
          </w:p>
        </w:tc>
      </w:tr>
      <w:tr w:rsidR="00756069" w:rsidRPr="005C3EB0" w14:paraId="3C58ACC0" w14:textId="77777777" w:rsidTr="000845B2">
        <w:trPr>
          <w:trHeight w:val="469"/>
        </w:trPr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B1C7B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9379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 assesso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634F1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9CCEE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95F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0CD7F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82D6C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5 to 5.4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492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0FA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D73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AA7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DF55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 to 1.19</w:t>
            </w:r>
          </w:p>
        </w:tc>
      </w:tr>
      <w:tr w:rsidR="00756069" w:rsidRPr="005C3EB0" w14:paraId="6D7F29B8" w14:textId="77777777" w:rsidTr="000845B2">
        <w:trPr>
          <w:trHeight w:val="579"/>
        </w:trPr>
        <w:tc>
          <w:tcPr>
            <w:tcW w:w="184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818AB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peractivity/</w:t>
            </w:r>
          </w:p>
          <w:p w14:paraId="5307269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ulsivity symptoms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8FB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1885A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BC695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E327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23F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B1CC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 to 7.8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845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92EBC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CB6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C20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7D0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 to 1.39</w:t>
            </w:r>
          </w:p>
        </w:tc>
      </w:tr>
      <w:tr w:rsidR="00756069" w:rsidRPr="005C3EB0" w14:paraId="40D5036A" w14:textId="77777777" w:rsidTr="000845B2">
        <w:trPr>
          <w:trHeight w:val="579"/>
        </w:trPr>
        <w:tc>
          <w:tcPr>
            <w:tcW w:w="184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07B6B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9035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 assesso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8476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70D1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BFD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7EB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2E8D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2 to 17.3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AE8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B894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D472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C24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EADC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 to 1.42</w:t>
            </w:r>
          </w:p>
        </w:tc>
      </w:tr>
      <w:tr w:rsidR="00756069" w:rsidRPr="005C3EB0" w14:paraId="7AD01FF4" w14:textId="77777777" w:rsidTr="000845B2">
        <w:trPr>
          <w:trHeight w:val="255"/>
        </w:trPr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0DF5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BA5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ind assessor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C614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C04C8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446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CCB6E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14A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39 to 4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60E67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670D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2B3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165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3CFB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 to 1.37</w:t>
            </w:r>
          </w:p>
        </w:tc>
      </w:tr>
      <w:tr w:rsidR="00756069" w:rsidRPr="005C3EB0" w14:paraId="5588217C" w14:textId="77777777" w:rsidTr="000845B2">
        <w:trPr>
          <w:trHeight w:val="255"/>
        </w:trPr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6CB61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obal functioning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505E8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ate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05B9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58BB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CB9D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1BA28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F5696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.39 to 17.0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9B253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B017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491AA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519A0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4D40E" w14:textId="77777777" w:rsidR="00756069" w:rsidRPr="005C3EB0" w:rsidRDefault="00756069" w:rsidP="000845B2">
            <w:pPr>
              <w:pStyle w:val="Estilodetabla2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5C3E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 to 1.03</w:t>
            </w:r>
          </w:p>
        </w:tc>
      </w:tr>
    </w:tbl>
    <w:p w14:paraId="4CACC3BD" w14:textId="77777777" w:rsidR="00690370" w:rsidRDefault="00690370" w:rsidP="00B91117">
      <w:pPr>
        <w:rPr>
          <w:lang w:val="en-US"/>
        </w:rPr>
      </w:pPr>
    </w:p>
    <w:p w14:paraId="0430E805" w14:textId="77777777" w:rsidR="00690370" w:rsidRDefault="00690370" w:rsidP="00B91117">
      <w:pPr>
        <w:rPr>
          <w:lang w:val="en-US"/>
        </w:rPr>
      </w:pPr>
    </w:p>
    <w:p w14:paraId="6341AA6E" w14:textId="77777777" w:rsidR="00690370" w:rsidRDefault="00690370" w:rsidP="00B91117">
      <w:pPr>
        <w:rPr>
          <w:lang w:val="en-US"/>
        </w:rPr>
      </w:pPr>
    </w:p>
    <w:p w14:paraId="69343B04" w14:textId="77777777" w:rsidR="00690370" w:rsidRDefault="00690370" w:rsidP="00B91117">
      <w:pPr>
        <w:rPr>
          <w:lang w:val="en-US"/>
        </w:rPr>
      </w:pPr>
    </w:p>
    <w:p w14:paraId="13C8E85D" w14:textId="77777777" w:rsidR="00690370" w:rsidRDefault="00690370" w:rsidP="00B91117">
      <w:pPr>
        <w:rPr>
          <w:lang w:val="en-US"/>
        </w:rPr>
      </w:pPr>
    </w:p>
    <w:p w14:paraId="1D86FE72" w14:textId="77777777" w:rsidR="00690370" w:rsidRDefault="00690370" w:rsidP="00B91117">
      <w:pPr>
        <w:rPr>
          <w:lang w:val="en-US"/>
        </w:rPr>
      </w:pPr>
    </w:p>
    <w:p w14:paraId="5EDC19E7" w14:textId="77777777" w:rsidR="00690370" w:rsidRDefault="00690370" w:rsidP="00B91117">
      <w:pPr>
        <w:rPr>
          <w:lang w:val="en-US"/>
        </w:rPr>
      </w:pPr>
    </w:p>
    <w:p w14:paraId="3CDA9F7D" w14:textId="77777777" w:rsidR="00690370" w:rsidRDefault="00690370" w:rsidP="00B91117">
      <w:pPr>
        <w:rPr>
          <w:lang w:val="en-US"/>
        </w:rPr>
      </w:pPr>
    </w:p>
    <w:p w14:paraId="29B94D62" w14:textId="77777777" w:rsidR="000F6539" w:rsidRDefault="000F6539" w:rsidP="00B91117">
      <w:pPr>
        <w:rPr>
          <w:lang w:val="en-US"/>
        </w:rPr>
      </w:pPr>
    </w:p>
    <w:p w14:paraId="44DA6D63" w14:textId="77777777" w:rsidR="000F6539" w:rsidRDefault="000F6539" w:rsidP="00B91117">
      <w:pPr>
        <w:rPr>
          <w:lang w:val="en-US"/>
        </w:rPr>
      </w:pPr>
    </w:p>
    <w:p w14:paraId="0AA33F11" w14:textId="77777777" w:rsidR="000F6539" w:rsidRDefault="000F6539" w:rsidP="00B91117">
      <w:pPr>
        <w:rPr>
          <w:lang w:val="en-US"/>
        </w:rPr>
      </w:pPr>
    </w:p>
    <w:p w14:paraId="33B72952" w14:textId="77777777" w:rsidR="000F6539" w:rsidRDefault="000F6539" w:rsidP="00B91117">
      <w:pPr>
        <w:rPr>
          <w:lang w:val="en-US"/>
        </w:rPr>
      </w:pPr>
    </w:p>
    <w:p w14:paraId="14B906D5" w14:textId="77777777" w:rsidR="000F6539" w:rsidRDefault="000F6539" w:rsidP="00B91117">
      <w:pPr>
        <w:rPr>
          <w:lang w:val="en-US"/>
        </w:rPr>
      </w:pPr>
    </w:p>
    <w:p w14:paraId="1947DD44" w14:textId="77777777" w:rsidR="000F6539" w:rsidRDefault="000F6539" w:rsidP="00B91117">
      <w:pPr>
        <w:rPr>
          <w:lang w:val="en-US"/>
        </w:rPr>
      </w:pPr>
    </w:p>
    <w:p w14:paraId="750042E8" w14:textId="77777777" w:rsidR="000F6539" w:rsidRDefault="000F6539" w:rsidP="00B91117">
      <w:pPr>
        <w:rPr>
          <w:lang w:val="en-US"/>
        </w:rPr>
      </w:pPr>
    </w:p>
    <w:p w14:paraId="2613A9E1" w14:textId="77777777" w:rsidR="000F6539" w:rsidRDefault="000F6539" w:rsidP="00B91117">
      <w:pPr>
        <w:rPr>
          <w:lang w:val="en-US"/>
        </w:rPr>
      </w:pPr>
    </w:p>
    <w:p w14:paraId="5B68F048" w14:textId="77777777" w:rsidR="000F6539" w:rsidRDefault="000F6539" w:rsidP="00B91117">
      <w:pPr>
        <w:rPr>
          <w:lang w:val="en-US"/>
        </w:rPr>
      </w:pPr>
    </w:p>
    <w:p w14:paraId="63D6E84D" w14:textId="77777777" w:rsidR="000F6539" w:rsidRDefault="000F6539" w:rsidP="00B91117">
      <w:pPr>
        <w:rPr>
          <w:lang w:val="en-US"/>
        </w:rPr>
      </w:pPr>
    </w:p>
    <w:p w14:paraId="469AAC43" w14:textId="77777777" w:rsidR="000F6539" w:rsidRDefault="000F6539" w:rsidP="00B91117">
      <w:pPr>
        <w:rPr>
          <w:lang w:val="en-US"/>
        </w:rPr>
      </w:pPr>
    </w:p>
    <w:p w14:paraId="36CF5B76" w14:textId="77777777" w:rsidR="000F6539" w:rsidRDefault="000F6539" w:rsidP="00B91117">
      <w:pPr>
        <w:rPr>
          <w:lang w:val="en-US"/>
        </w:rPr>
      </w:pPr>
    </w:p>
    <w:p w14:paraId="4BF47E88" w14:textId="77777777" w:rsidR="000F6539" w:rsidRDefault="000F6539" w:rsidP="00B91117">
      <w:pPr>
        <w:rPr>
          <w:lang w:val="en-US"/>
        </w:rPr>
      </w:pPr>
    </w:p>
    <w:p w14:paraId="7DA6F7E0" w14:textId="77777777" w:rsidR="000F6539" w:rsidRDefault="000F6539" w:rsidP="00B91117">
      <w:pPr>
        <w:rPr>
          <w:lang w:val="en-US"/>
        </w:rPr>
      </w:pPr>
    </w:p>
    <w:p w14:paraId="09804FBA" w14:textId="77777777" w:rsidR="000F6539" w:rsidRDefault="000F6539" w:rsidP="00B91117">
      <w:pPr>
        <w:rPr>
          <w:lang w:val="en-US"/>
        </w:rPr>
      </w:pPr>
    </w:p>
    <w:p w14:paraId="1A7F5615" w14:textId="77777777" w:rsidR="000F6539" w:rsidRDefault="000F6539" w:rsidP="00B91117">
      <w:pPr>
        <w:rPr>
          <w:lang w:val="en-US"/>
        </w:rPr>
      </w:pPr>
    </w:p>
    <w:p w14:paraId="2216305C" w14:textId="77777777" w:rsidR="000F6539" w:rsidRDefault="000F6539" w:rsidP="00B91117">
      <w:pPr>
        <w:rPr>
          <w:lang w:val="en-US"/>
        </w:rPr>
      </w:pPr>
    </w:p>
    <w:p w14:paraId="4849ECE6" w14:textId="77777777" w:rsidR="000F6539" w:rsidRDefault="000F6539" w:rsidP="00B91117">
      <w:pPr>
        <w:rPr>
          <w:lang w:val="en-US"/>
        </w:rPr>
      </w:pPr>
    </w:p>
    <w:p w14:paraId="5712053A" w14:textId="77777777" w:rsidR="000F6539" w:rsidRDefault="000F6539" w:rsidP="00B91117">
      <w:pPr>
        <w:rPr>
          <w:lang w:val="en-US"/>
        </w:rPr>
      </w:pPr>
    </w:p>
    <w:p w14:paraId="695F5B75" w14:textId="77777777" w:rsidR="000F6539" w:rsidRDefault="000F6539" w:rsidP="00B91117">
      <w:pPr>
        <w:rPr>
          <w:lang w:val="en-US"/>
        </w:rPr>
      </w:pPr>
    </w:p>
    <w:p w14:paraId="0A448C19" w14:textId="77777777" w:rsidR="000F6539" w:rsidRDefault="000F6539" w:rsidP="00B91117">
      <w:pPr>
        <w:rPr>
          <w:lang w:val="en-US"/>
        </w:rPr>
      </w:pPr>
    </w:p>
    <w:p w14:paraId="4A2599EF" w14:textId="77777777" w:rsidR="008D6D42" w:rsidRDefault="008D6D42" w:rsidP="00B91117">
      <w:pPr>
        <w:rPr>
          <w:lang w:val="en-US"/>
        </w:rPr>
      </w:pPr>
    </w:p>
    <w:p w14:paraId="1F8F345A" w14:textId="77777777" w:rsidR="008D6D42" w:rsidRDefault="008D6D42" w:rsidP="00B91117">
      <w:pPr>
        <w:rPr>
          <w:lang w:val="en-US"/>
        </w:rPr>
      </w:pPr>
    </w:p>
    <w:p w14:paraId="53D821F5" w14:textId="77777777" w:rsidR="008D6D42" w:rsidRDefault="008D6D42" w:rsidP="00B91117">
      <w:pPr>
        <w:rPr>
          <w:lang w:val="en-US"/>
        </w:rPr>
      </w:pPr>
    </w:p>
    <w:p w14:paraId="02BF407A" w14:textId="77777777" w:rsidR="000F6539" w:rsidRDefault="000F6539" w:rsidP="00B91117">
      <w:pPr>
        <w:rPr>
          <w:lang w:val="en-US"/>
        </w:rPr>
      </w:pPr>
    </w:p>
    <w:p w14:paraId="5D1E0E9C" w14:textId="77777777" w:rsidR="00A63CD5" w:rsidRPr="005C3EB0" w:rsidRDefault="00A63CD5" w:rsidP="00F20934">
      <w:pPr>
        <w:rPr>
          <w:lang w:val="en-US"/>
        </w:rPr>
      </w:pPr>
    </w:p>
    <w:sectPr w:rsidR="00A63CD5" w:rsidRPr="005C3EB0" w:rsidSect="008D6D42">
      <w:headerReference w:type="default" r:id="rId9"/>
      <w:pgSz w:w="15840" w:h="12240"/>
      <w:pgMar w:top="1140" w:right="1281" w:bottom="1140" w:left="117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BA2138" w14:textId="77777777" w:rsidR="007C0D4D" w:rsidRDefault="007C0D4D" w:rsidP="00117666">
      <w:r>
        <w:separator/>
      </w:r>
    </w:p>
  </w:endnote>
  <w:endnote w:type="continuationSeparator" w:id="0">
    <w:p w14:paraId="0947A7E3" w14:textId="77777777" w:rsidR="007C0D4D" w:rsidRDefault="007C0D4D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2C6F2B" w14:textId="77777777" w:rsidR="007C0D4D" w:rsidRDefault="007C0D4D" w:rsidP="00117666">
      <w:r>
        <w:separator/>
      </w:r>
    </w:p>
  </w:footnote>
  <w:footnote w:type="continuationSeparator" w:id="0">
    <w:p w14:paraId="727CFF7B" w14:textId="77777777" w:rsidR="007C0D4D" w:rsidRDefault="007C0D4D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982B7D" w14:textId="710EB9A3" w:rsidR="002D7BA3" w:rsidRDefault="002D7BA3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F3810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7A91D38"/>
    <w:multiLevelType w:val="hybridMultilevel"/>
    <w:tmpl w:val="5D2234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0006C0"/>
    <w:multiLevelType w:val="hybridMultilevel"/>
    <w:tmpl w:val="677C8A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7"/>
  </w:num>
  <w:num w:numId="3">
    <w:abstractNumId w:val="3"/>
  </w:num>
  <w:num w:numId="4">
    <w:abstractNumId w:val="8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0"/>
  </w:num>
  <w:num w:numId="21">
    <w:abstractNumId w:val="2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attachedTemplate r:id="rId1"/>
  <w:defaultTabStop w:val="720"/>
  <w:hyphenationZone w:val="425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2FF"/>
    <w:rsid w:val="00002DE5"/>
    <w:rsid w:val="0001436A"/>
    <w:rsid w:val="00023E10"/>
    <w:rsid w:val="00024180"/>
    <w:rsid w:val="00032C48"/>
    <w:rsid w:val="00034304"/>
    <w:rsid w:val="00035434"/>
    <w:rsid w:val="000376F4"/>
    <w:rsid w:val="00045057"/>
    <w:rsid w:val="00052A14"/>
    <w:rsid w:val="0005665E"/>
    <w:rsid w:val="0006153D"/>
    <w:rsid w:val="000628C4"/>
    <w:rsid w:val="00067886"/>
    <w:rsid w:val="00072C51"/>
    <w:rsid w:val="00077D53"/>
    <w:rsid w:val="000B75CA"/>
    <w:rsid w:val="000E6658"/>
    <w:rsid w:val="000F21EA"/>
    <w:rsid w:val="000F2276"/>
    <w:rsid w:val="000F606D"/>
    <w:rsid w:val="000F6539"/>
    <w:rsid w:val="00105FD9"/>
    <w:rsid w:val="0011351C"/>
    <w:rsid w:val="001142CF"/>
    <w:rsid w:val="00116B8D"/>
    <w:rsid w:val="00117666"/>
    <w:rsid w:val="001351B1"/>
    <w:rsid w:val="00143460"/>
    <w:rsid w:val="00150402"/>
    <w:rsid w:val="001549D3"/>
    <w:rsid w:val="00160065"/>
    <w:rsid w:val="00171713"/>
    <w:rsid w:val="0017319C"/>
    <w:rsid w:val="00177D84"/>
    <w:rsid w:val="001A0533"/>
    <w:rsid w:val="001A2B08"/>
    <w:rsid w:val="001B34DC"/>
    <w:rsid w:val="001B5F8D"/>
    <w:rsid w:val="001D34E4"/>
    <w:rsid w:val="0021193C"/>
    <w:rsid w:val="00230490"/>
    <w:rsid w:val="00240197"/>
    <w:rsid w:val="00243BA3"/>
    <w:rsid w:val="00247DB8"/>
    <w:rsid w:val="00251668"/>
    <w:rsid w:val="00267D18"/>
    <w:rsid w:val="00280BC5"/>
    <w:rsid w:val="002868E2"/>
    <w:rsid w:val="002869C3"/>
    <w:rsid w:val="002936E4"/>
    <w:rsid w:val="002A17F6"/>
    <w:rsid w:val="002B14D0"/>
    <w:rsid w:val="002B4A57"/>
    <w:rsid w:val="002B6B03"/>
    <w:rsid w:val="002B7309"/>
    <w:rsid w:val="002C024C"/>
    <w:rsid w:val="002C0728"/>
    <w:rsid w:val="002C1B9A"/>
    <w:rsid w:val="002C74CA"/>
    <w:rsid w:val="002D3F90"/>
    <w:rsid w:val="002D7BA3"/>
    <w:rsid w:val="00307ABE"/>
    <w:rsid w:val="00313912"/>
    <w:rsid w:val="003162E1"/>
    <w:rsid w:val="00325921"/>
    <w:rsid w:val="003271D6"/>
    <w:rsid w:val="0033426A"/>
    <w:rsid w:val="0035058D"/>
    <w:rsid w:val="003544FB"/>
    <w:rsid w:val="00361AEC"/>
    <w:rsid w:val="00380857"/>
    <w:rsid w:val="00382DF6"/>
    <w:rsid w:val="00383EEC"/>
    <w:rsid w:val="003A5BE2"/>
    <w:rsid w:val="003B08DA"/>
    <w:rsid w:val="003B7C2A"/>
    <w:rsid w:val="003C30C2"/>
    <w:rsid w:val="003C671F"/>
    <w:rsid w:val="003C6D0A"/>
    <w:rsid w:val="003D2F2D"/>
    <w:rsid w:val="003E1CFC"/>
    <w:rsid w:val="003F11EF"/>
    <w:rsid w:val="003F1EFA"/>
    <w:rsid w:val="004012AC"/>
    <w:rsid w:val="00401590"/>
    <w:rsid w:val="00406A85"/>
    <w:rsid w:val="0041196E"/>
    <w:rsid w:val="00417D73"/>
    <w:rsid w:val="004242CB"/>
    <w:rsid w:val="0042444A"/>
    <w:rsid w:val="00436A7A"/>
    <w:rsid w:val="00443EFA"/>
    <w:rsid w:val="00447801"/>
    <w:rsid w:val="00450E85"/>
    <w:rsid w:val="00452E9C"/>
    <w:rsid w:val="004610E6"/>
    <w:rsid w:val="004735C8"/>
    <w:rsid w:val="004938B9"/>
    <w:rsid w:val="00493D69"/>
    <w:rsid w:val="00494D88"/>
    <w:rsid w:val="004961FF"/>
    <w:rsid w:val="004A036F"/>
    <w:rsid w:val="004A391B"/>
    <w:rsid w:val="004A4CB9"/>
    <w:rsid w:val="004F3572"/>
    <w:rsid w:val="00517A89"/>
    <w:rsid w:val="00521977"/>
    <w:rsid w:val="005250F2"/>
    <w:rsid w:val="005503CE"/>
    <w:rsid w:val="00561C90"/>
    <w:rsid w:val="00563855"/>
    <w:rsid w:val="0056397C"/>
    <w:rsid w:val="0056444D"/>
    <w:rsid w:val="00570B1F"/>
    <w:rsid w:val="00593EEA"/>
    <w:rsid w:val="0059684C"/>
    <w:rsid w:val="005A5EEE"/>
    <w:rsid w:val="005A6B13"/>
    <w:rsid w:val="005A70C3"/>
    <w:rsid w:val="005B4892"/>
    <w:rsid w:val="005C3EB0"/>
    <w:rsid w:val="005C644B"/>
    <w:rsid w:val="005D100B"/>
    <w:rsid w:val="005D76C8"/>
    <w:rsid w:val="005E0923"/>
    <w:rsid w:val="005F3667"/>
    <w:rsid w:val="005F4854"/>
    <w:rsid w:val="00601EC1"/>
    <w:rsid w:val="0060768D"/>
    <w:rsid w:val="00615218"/>
    <w:rsid w:val="006208A0"/>
    <w:rsid w:val="00622A45"/>
    <w:rsid w:val="00622D6B"/>
    <w:rsid w:val="00625FB3"/>
    <w:rsid w:val="006276C0"/>
    <w:rsid w:val="00632708"/>
    <w:rsid w:val="006375C7"/>
    <w:rsid w:val="00650ABA"/>
    <w:rsid w:val="0065293C"/>
    <w:rsid w:val="00654E8F"/>
    <w:rsid w:val="00657250"/>
    <w:rsid w:val="00660D05"/>
    <w:rsid w:val="00666914"/>
    <w:rsid w:val="0067685C"/>
    <w:rsid w:val="0068109B"/>
    <w:rsid w:val="006820B1"/>
    <w:rsid w:val="00690370"/>
    <w:rsid w:val="00692385"/>
    <w:rsid w:val="006A0A58"/>
    <w:rsid w:val="006B7D14"/>
    <w:rsid w:val="006C0B6B"/>
    <w:rsid w:val="006D1356"/>
    <w:rsid w:val="006E3777"/>
    <w:rsid w:val="006E38CD"/>
    <w:rsid w:val="006E51A6"/>
    <w:rsid w:val="006F09D0"/>
    <w:rsid w:val="006F13AF"/>
    <w:rsid w:val="006F6EC4"/>
    <w:rsid w:val="00701727"/>
    <w:rsid w:val="0070566C"/>
    <w:rsid w:val="00710A3E"/>
    <w:rsid w:val="00714C50"/>
    <w:rsid w:val="00725A7D"/>
    <w:rsid w:val="00734BC9"/>
    <w:rsid w:val="00747469"/>
    <w:rsid w:val="007501BE"/>
    <w:rsid w:val="00756069"/>
    <w:rsid w:val="0076463D"/>
    <w:rsid w:val="00767F54"/>
    <w:rsid w:val="007722CB"/>
    <w:rsid w:val="00772C0D"/>
    <w:rsid w:val="00777501"/>
    <w:rsid w:val="00781FCB"/>
    <w:rsid w:val="00790BB3"/>
    <w:rsid w:val="007A37AA"/>
    <w:rsid w:val="007B41DF"/>
    <w:rsid w:val="007C0D4D"/>
    <w:rsid w:val="007C206C"/>
    <w:rsid w:val="007C41B6"/>
    <w:rsid w:val="007C5F47"/>
    <w:rsid w:val="007E4FD6"/>
    <w:rsid w:val="007F349C"/>
    <w:rsid w:val="00804C80"/>
    <w:rsid w:val="008108CB"/>
    <w:rsid w:val="00816697"/>
    <w:rsid w:val="00817DD6"/>
    <w:rsid w:val="00837FC0"/>
    <w:rsid w:val="00853755"/>
    <w:rsid w:val="0085717D"/>
    <w:rsid w:val="00862906"/>
    <w:rsid w:val="008647DD"/>
    <w:rsid w:val="00866721"/>
    <w:rsid w:val="00866BA7"/>
    <w:rsid w:val="008746CA"/>
    <w:rsid w:val="0087539E"/>
    <w:rsid w:val="00884A1B"/>
    <w:rsid w:val="00885156"/>
    <w:rsid w:val="00885251"/>
    <w:rsid w:val="00893B23"/>
    <w:rsid w:val="008B1FA0"/>
    <w:rsid w:val="008D6D42"/>
    <w:rsid w:val="008E291D"/>
    <w:rsid w:val="008E3B4A"/>
    <w:rsid w:val="008E4738"/>
    <w:rsid w:val="00914646"/>
    <w:rsid w:val="009151AA"/>
    <w:rsid w:val="00917F4B"/>
    <w:rsid w:val="00921243"/>
    <w:rsid w:val="009305A3"/>
    <w:rsid w:val="0093429D"/>
    <w:rsid w:val="00934B93"/>
    <w:rsid w:val="00941A15"/>
    <w:rsid w:val="00943573"/>
    <w:rsid w:val="00943E7D"/>
    <w:rsid w:val="009462D8"/>
    <w:rsid w:val="00957A09"/>
    <w:rsid w:val="00970F7D"/>
    <w:rsid w:val="00994A3D"/>
    <w:rsid w:val="009C2B12"/>
    <w:rsid w:val="009C373F"/>
    <w:rsid w:val="009C6FB5"/>
    <w:rsid w:val="009C77E8"/>
    <w:rsid w:val="009F3850"/>
    <w:rsid w:val="009F7307"/>
    <w:rsid w:val="00A04F17"/>
    <w:rsid w:val="00A07FCA"/>
    <w:rsid w:val="00A174D9"/>
    <w:rsid w:val="00A219E3"/>
    <w:rsid w:val="00A25128"/>
    <w:rsid w:val="00A302C5"/>
    <w:rsid w:val="00A610EF"/>
    <w:rsid w:val="00A62E2B"/>
    <w:rsid w:val="00A63CD5"/>
    <w:rsid w:val="00A64C23"/>
    <w:rsid w:val="00A67D1F"/>
    <w:rsid w:val="00A74237"/>
    <w:rsid w:val="00A84DCD"/>
    <w:rsid w:val="00AA6808"/>
    <w:rsid w:val="00AB6715"/>
    <w:rsid w:val="00AB6F88"/>
    <w:rsid w:val="00AC6E72"/>
    <w:rsid w:val="00AD0D73"/>
    <w:rsid w:val="00AE4602"/>
    <w:rsid w:val="00AE4AB8"/>
    <w:rsid w:val="00B1378E"/>
    <w:rsid w:val="00B1671E"/>
    <w:rsid w:val="00B25799"/>
    <w:rsid w:val="00B25EB8"/>
    <w:rsid w:val="00B266DE"/>
    <w:rsid w:val="00B35A6B"/>
    <w:rsid w:val="00B37F10"/>
    <w:rsid w:val="00B37F4D"/>
    <w:rsid w:val="00B45581"/>
    <w:rsid w:val="00B617C2"/>
    <w:rsid w:val="00B66315"/>
    <w:rsid w:val="00B72723"/>
    <w:rsid w:val="00B75E7E"/>
    <w:rsid w:val="00B83A96"/>
    <w:rsid w:val="00B85BA0"/>
    <w:rsid w:val="00B91117"/>
    <w:rsid w:val="00BA7F6C"/>
    <w:rsid w:val="00BC7323"/>
    <w:rsid w:val="00BD375F"/>
    <w:rsid w:val="00BD499C"/>
    <w:rsid w:val="00BE518D"/>
    <w:rsid w:val="00BF2F53"/>
    <w:rsid w:val="00C02DEE"/>
    <w:rsid w:val="00C02ED4"/>
    <w:rsid w:val="00C17406"/>
    <w:rsid w:val="00C23BC8"/>
    <w:rsid w:val="00C27B27"/>
    <w:rsid w:val="00C33235"/>
    <w:rsid w:val="00C3713C"/>
    <w:rsid w:val="00C401C9"/>
    <w:rsid w:val="00C436AB"/>
    <w:rsid w:val="00C52A7B"/>
    <w:rsid w:val="00C56BAF"/>
    <w:rsid w:val="00C612FF"/>
    <w:rsid w:val="00C63886"/>
    <w:rsid w:val="00C679AA"/>
    <w:rsid w:val="00C7182C"/>
    <w:rsid w:val="00C75972"/>
    <w:rsid w:val="00C84F44"/>
    <w:rsid w:val="00CB2D5A"/>
    <w:rsid w:val="00CB3495"/>
    <w:rsid w:val="00CD066B"/>
    <w:rsid w:val="00CD0F4E"/>
    <w:rsid w:val="00CD5B60"/>
    <w:rsid w:val="00CD5F6B"/>
    <w:rsid w:val="00CD68EB"/>
    <w:rsid w:val="00CD6B8B"/>
    <w:rsid w:val="00CE4FEE"/>
    <w:rsid w:val="00CF2FC2"/>
    <w:rsid w:val="00CF3121"/>
    <w:rsid w:val="00D378E5"/>
    <w:rsid w:val="00D4054D"/>
    <w:rsid w:val="00D432EE"/>
    <w:rsid w:val="00D60A61"/>
    <w:rsid w:val="00D82884"/>
    <w:rsid w:val="00D83476"/>
    <w:rsid w:val="00DB59C3"/>
    <w:rsid w:val="00DB601A"/>
    <w:rsid w:val="00DC259A"/>
    <w:rsid w:val="00DC6926"/>
    <w:rsid w:val="00DD7501"/>
    <w:rsid w:val="00DE23E8"/>
    <w:rsid w:val="00DF4185"/>
    <w:rsid w:val="00E00688"/>
    <w:rsid w:val="00E02D33"/>
    <w:rsid w:val="00E02E59"/>
    <w:rsid w:val="00E2423C"/>
    <w:rsid w:val="00E31F87"/>
    <w:rsid w:val="00E3468B"/>
    <w:rsid w:val="00E37A87"/>
    <w:rsid w:val="00E50BD9"/>
    <w:rsid w:val="00E52377"/>
    <w:rsid w:val="00E64E17"/>
    <w:rsid w:val="00E866C9"/>
    <w:rsid w:val="00E86906"/>
    <w:rsid w:val="00E94B7F"/>
    <w:rsid w:val="00EA1ECE"/>
    <w:rsid w:val="00EA3D3C"/>
    <w:rsid w:val="00EB2668"/>
    <w:rsid w:val="00ED1483"/>
    <w:rsid w:val="00EF02C5"/>
    <w:rsid w:val="00EF4242"/>
    <w:rsid w:val="00EF6D62"/>
    <w:rsid w:val="00F01143"/>
    <w:rsid w:val="00F10302"/>
    <w:rsid w:val="00F15BFB"/>
    <w:rsid w:val="00F20934"/>
    <w:rsid w:val="00F23983"/>
    <w:rsid w:val="00F26AE6"/>
    <w:rsid w:val="00F356E6"/>
    <w:rsid w:val="00F42E86"/>
    <w:rsid w:val="00F4555F"/>
    <w:rsid w:val="00F45936"/>
    <w:rsid w:val="00F46900"/>
    <w:rsid w:val="00F53211"/>
    <w:rsid w:val="00F61D89"/>
    <w:rsid w:val="00F72678"/>
    <w:rsid w:val="00FA3ADB"/>
    <w:rsid w:val="00FA44FA"/>
    <w:rsid w:val="00FB016C"/>
    <w:rsid w:val="00FB2B6B"/>
    <w:rsid w:val="00FB3C0C"/>
    <w:rsid w:val="00FC08FD"/>
    <w:rsid w:val="00FC499B"/>
    <w:rsid w:val="00FE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975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EB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b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  <w:lang w:val="en-US"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rPr>
      <w:rFonts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rFonts w:cstheme="minorBidi"/>
      <w:b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val="en-US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Cuerpo">
    <w:name w:val="Cuerpo"/>
    <w:rsid w:val="00B9111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s-ES_tradnl" w:eastAsia="es-ES_tradnl"/>
    </w:rPr>
  </w:style>
  <w:style w:type="paragraph" w:customStyle="1" w:styleId="Estilodetabla1">
    <w:name w:val="Estilo de tabla 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b/>
      <w:bCs/>
      <w:color w:val="000000"/>
      <w:sz w:val="20"/>
      <w:szCs w:val="20"/>
      <w:bdr w:val="nil"/>
      <w:lang w:val="es-ES_tradnl" w:eastAsia="es-ES_tradnl"/>
    </w:rPr>
  </w:style>
  <w:style w:type="paragraph" w:customStyle="1" w:styleId="Estilodetabla2">
    <w:name w:val="Estilo de tabla 2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s-ES_tradnl" w:eastAsia="es-ES_tradnl"/>
    </w:rPr>
  </w:style>
  <w:style w:type="table" w:customStyle="1" w:styleId="TableNormal1">
    <w:name w:val="Table Normal1"/>
    <w:rsid w:val="00E8690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B45581"/>
    <w:rPr>
      <w:lang w:val="es-ES_tradnl"/>
    </w:rPr>
  </w:style>
  <w:style w:type="paragraph" w:customStyle="1" w:styleId="p1">
    <w:name w:val="p1"/>
    <w:basedOn w:val="Normal"/>
    <w:rsid w:val="00B45581"/>
    <w:pPr>
      <w:jc w:val="both"/>
    </w:pPr>
    <w:rPr>
      <w:rFonts w:eastAsia="Arial Unicode MS"/>
      <w:sz w:val="12"/>
      <w:szCs w:val="12"/>
      <w:lang w:val="es-ES_tradnl" w:eastAsia="es-ES_tradnl"/>
    </w:rPr>
  </w:style>
  <w:style w:type="character" w:customStyle="1" w:styleId="s1">
    <w:name w:val="s1"/>
    <w:basedOn w:val="DefaultParagraphFont"/>
    <w:rsid w:val="00B45581"/>
  </w:style>
  <w:style w:type="paragraph" w:customStyle="1" w:styleId="Ttulodetabla1">
    <w:name w:val="Título de tabla 1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Helvetica" w:hAnsi="Helvetica" w:cs="Helvetica"/>
      <w:color w:val="000000"/>
      <w:sz w:val="24"/>
      <w:szCs w:val="24"/>
      <w:bdr w:val="nil"/>
      <w:lang w:val="es-ES_tradnl" w:eastAsia="es-ES_tradnl"/>
    </w:rPr>
  </w:style>
  <w:style w:type="table" w:customStyle="1" w:styleId="TableNormal2">
    <w:name w:val="Table Normal2"/>
    <w:rsid w:val="00C401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Light">
    <w:name w:val="Grid Table Light"/>
    <w:basedOn w:val="TableNormal"/>
    <w:uiPriority w:val="40"/>
    <w:rsid w:val="0069037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s-ES_tradnl" w:eastAsia="es-ES_trad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914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rlopi@alumni.uv.es" TargetMode="Externa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arlos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606DF11A70974DA49AA8343FCA49BB" ma:contentTypeVersion="7" ma:contentTypeDescription="Create a new document." ma:contentTypeScope="" ma:versionID="0f52d10be804a7a95a49d4a654f04e0c">
  <xsd:schema xmlns:xsd="http://www.w3.org/2001/XMLSchema" xmlns:p="http://schemas.microsoft.com/office/2006/metadata/properties" xmlns:ns2="bc72c59b-70ba-4d0f-a5c7-bd72bd145dc3" targetNamespace="http://schemas.microsoft.com/office/2006/metadata/properties" ma:root="true" ma:fieldsID="f73def6325c56fcdc4f547806618069a" ns2:_="">
    <xsd:import namespace="bc72c59b-70ba-4d0f-a5c7-bd72bd145d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c72c59b-70ba-4d0f-a5c7-bd72bd145d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bc72c59b-70ba-4d0f-a5c7-bd72bd145dc3">Table 10.DOCX</TitleName>
    <Checked_x0020_Out_x0020_To xmlns="bc72c59b-70ba-4d0f-a5c7-bd72bd145dc3">
      <UserInfo>
        <DisplayName/>
        <AccountId xsi:nil="true"/>
        <AccountType/>
      </UserInfo>
    </Checked_x0020_Out_x0020_To>
    <IsDeleted xmlns="bc72c59b-70ba-4d0f-a5c7-bd72bd145dc3">false</IsDeleted>
    <StageName xmlns="bc72c59b-70ba-4d0f-a5c7-bd72bd145dc3" xsi:nil="true"/>
    <DocumentType xmlns="bc72c59b-70ba-4d0f-a5c7-bd72bd145dc3">Table</DocumentType>
    <FileFormat xmlns="bc72c59b-70ba-4d0f-a5c7-bd72bd145dc3">DOCX</FileFormat>
    <DocumentId xmlns="bc72c59b-70ba-4d0f-a5c7-bd72bd145dc3">Table 10.DOCX</DocumentId>
  </documentManagement>
</p:properties>
</file>

<file path=customXml/itemProps1.xml><?xml version="1.0" encoding="utf-8"?>
<ds:datastoreItem xmlns:ds="http://schemas.openxmlformats.org/officeDocument/2006/customXml" ds:itemID="{8910DC53-62AA-814D-92C4-FC3B053EF170}"/>
</file>

<file path=customXml/itemProps2.xml><?xml version="1.0" encoding="utf-8"?>
<ds:datastoreItem xmlns:ds="http://schemas.openxmlformats.org/officeDocument/2006/customXml" ds:itemID="{683A5A7E-C888-4B33-9D01-7EB556837E0B}"/>
</file>

<file path=customXml/itemProps3.xml><?xml version="1.0" encoding="utf-8"?>
<ds:datastoreItem xmlns:ds="http://schemas.openxmlformats.org/officeDocument/2006/customXml" ds:itemID="{2B48EC3F-933D-471E-8901-B2329690802E}"/>
</file>

<file path=customXml/itemProps4.xml><?xml version="1.0" encoding="utf-8"?>
<ds:datastoreItem xmlns:ds="http://schemas.openxmlformats.org/officeDocument/2006/customXml" ds:itemID="{92FF5129-5B5B-4B17-8236-C59D97E9B26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88</Words>
  <Characters>107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 for Pyschosocial treatments Long-Term Efficacy ADHD adults</vt:lpstr>
    </vt:vector>
  </TitlesOfParts>
  <Manager/>
  <Company/>
  <LinksUpToDate>false</LinksUpToDate>
  <CharactersWithSpaces>126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for Pyschosocial treatments Long-Term Efficacy ADHD adults</dc:title>
  <dc:subject/>
  <dc:creator>Carlos López-Pinar</dc:creator>
  <cp:keywords/>
  <dc:description/>
  <cp:lastModifiedBy>Carlos López-Pinar</cp:lastModifiedBy>
  <cp:revision>4</cp:revision>
  <cp:lastPrinted>2013-10-03T12:51:00Z</cp:lastPrinted>
  <dcterms:created xsi:type="dcterms:W3CDTF">2017-11-13T21:10:00Z</dcterms:created>
  <dcterms:modified xsi:type="dcterms:W3CDTF">2017-11-13T23:3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70c3dba-3e81-3064-ae70-2ca7c731216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